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191B983" w:rsidR="00654E8F" w:rsidRDefault="00654E8F" w:rsidP="0001436A">
      <w:pPr>
        <w:pStyle w:val="SupplementaryMaterial"/>
      </w:pPr>
      <w:r w:rsidRPr="001549D3">
        <w:t>Supplementary Material</w:t>
      </w:r>
    </w:p>
    <w:p w14:paraId="5E86BF7D" w14:textId="77777777" w:rsidR="00077BCE" w:rsidRPr="00077BCE" w:rsidRDefault="00077BCE" w:rsidP="00BE01AE">
      <w:pPr>
        <w:pStyle w:val="Title"/>
      </w:pPr>
    </w:p>
    <w:p w14:paraId="03BADF82" w14:textId="094C24B1" w:rsidR="00DB3389" w:rsidRPr="00231533" w:rsidRDefault="00077BCE" w:rsidP="00DB3389">
      <w:pPr>
        <w:rPr>
          <w:rFonts w:cs="Times New Roman"/>
          <w:b/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231533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048F2">
        <w:rPr>
          <w:rFonts w:cs="Times New Roman"/>
          <w:szCs w:val="24"/>
        </w:rPr>
        <w:t xml:space="preserve">PIPJ </w:t>
      </w:r>
      <w:r w:rsidR="00C048F2">
        <w:rPr>
          <w:rFonts w:cs="Times New Roman"/>
          <w:bCs/>
        </w:rPr>
        <w:t xml:space="preserve">JOC </w:t>
      </w:r>
      <w:r w:rsidR="00D61EF0" w:rsidRPr="00231533">
        <w:rPr>
          <w:rFonts w:cs="Times New Roman"/>
          <w:bCs/>
        </w:rPr>
        <w:t>location on lateromedial radiograph</w:t>
      </w:r>
      <w:r w:rsidR="00D61EF0">
        <w:rPr>
          <w:rFonts w:cs="Times New Roman"/>
          <w:bCs/>
        </w:rPr>
        <w:t xml:space="preserve"> by </w:t>
      </w:r>
      <w:r w:rsidR="00C048F2">
        <w:rPr>
          <w:rFonts w:cs="Times New Roman"/>
          <w:bCs/>
        </w:rPr>
        <w:t>l</w:t>
      </w:r>
      <w:r w:rsidR="00DB3389" w:rsidRPr="00231533">
        <w:rPr>
          <w:rFonts w:cs="Times New Roman"/>
          <w:bCs/>
        </w:rPr>
        <w:t>esion type and location on dorsopalmar/plantar radiograph</w:t>
      </w:r>
      <w:r w:rsidR="00D61EF0">
        <w:rPr>
          <w:rFonts w:cs="Times New Roman"/>
          <w:bCs/>
        </w:rPr>
        <w:t>.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</w:tblGrid>
      <w:tr w:rsidR="00231533" w:rsidRPr="008A28BB" w14:paraId="47E8D0FC" w14:textId="77777777" w:rsidTr="00DB3389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7B543" w14:textId="638ADF13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D1BE34" w14:textId="619CC04E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 xml:space="preserve">Centra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ABC30" w14:textId="558A5976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 xml:space="preserve">Dorsa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25B7A" w14:textId="3796D7A3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Palmar/plantar</w:t>
            </w:r>
          </w:p>
        </w:tc>
      </w:tr>
      <w:tr w:rsidR="00231533" w:rsidRPr="0009050C" w14:paraId="47B304E7" w14:textId="77777777" w:rsidTr="00231533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AA87F" w14:textId="30DB64E7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6EF357" w14:textId="6BBABFD7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A3D55" w14:textId="765E97B5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F8892" w14:textId="25EEFDA8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</w:tr>
      <w:tr w:rsidR="00231533" w:rsidRPr="008A28BB" w14:paraId="24E23F87" w14:textId="77777777" w:rsidTr="00231533">
        <w:trPr>
          <w:trHeight w:val="300"/>
        </w:trPr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148847" w14:textId="5C85D618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P1S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BCF12C" w14:textId="15733C2D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17CF59B" w14:textId="00D83B94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1E7263B" w14:textId="02725D35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</w:tr>
      <w:tr w:rsidR="00231533" w:rsidRPr="008A28BB" w14:paraId="14F44D35" w14:textId="77777777" w:rsidTr="00231533">
        <w:trPr>
          <w:trHeight w:val="300"/>
        </w:trPr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</w:tcPr>
          <w:p w14:paraId="0AF464A8" w14:textId="786E75D2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P2SC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CC62D9D" w14:textId="40AAEE23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9D0BCCC" w14:textId="787E9525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7E7B302" w14:textId="2B2CA3E1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31533" w:rsidRPr="0009050C" w14:paraId="0485262F" w14:textId="77777777" w:rsidTr="00231533">
        <w:trPr>
          <w:trHeight w:val="300"/>
        </w:trPr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814E2" w14:textId="6A97B6E4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OCF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05FDF6" w14:textId="595045F5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9ECBABB" w14:textId="7798AEE1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9C47538" w14:textId="3779D6A4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231533" w:rsidRPr="008A28BB" w14:paraId="76221CB6" w14:textId="77777777" w:rsidTr="00231533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72164E" w14:textId="582C1071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Medi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5CE8DCC" w14:textId="2D7FA81A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28E52" w14:textId="1560BA40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BAB702" w14:textId="3AD5E3B2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231533" w:rsidRPr="008A28BB" w14:paraId="5A81AEBD" w14:textId="77777777" w:rsidTr="00231533">
        <w:trPr>
          <w:trHeight w:val="300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FAAF1C" w14:textId="3A8CF137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Axi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1CACCC" w14:textId="4C0EA4BF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61DEFF7" w14:textId="68D2FE17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58BB944" w14:textId="016A95DF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231533" w:rsidRPr="0009050C" w14:paraId="75C32A3A" w14:textId="77777777" w:rsidTr="00231533">
        <w:trPr>
          <w:trHeight w:val="300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0B3F4D2" w14:textId="7104337F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Later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2C415F8" w14:textId="493884C6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78BCAB2" w14:textId="184A8C0E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8EBF563" w14:textId="7EEBACAE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231533" w:rsidRPr="008A28BB" w14:paraId="2CB60984" w14:textId="77777777" w:rsidTr="00231533">
        <w:trPr>
          <w:trHeight w:val="300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437C82" w14:textId="23B0E797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 xml:space="preserve">Axial and </w:t>
            </w:r>
            <w:r w:rsidR="00B44743">
              <w:rPr>
                <w:rFonts w:eastAsia="Times New Roman" w:cs="Times New Roman"/>
                <w:color w:val="000000"/>
                <w:szCs w:val="24"/>
              </w:rPr>
              <w:t>m</w:t>
            </w:r>
            <w:r w:rsidRPr="00231533">
              <w:rPr>
                <w:rFonts w:eastAsia="Times New Roman" w:cs="Times New Roman"/>
                <w:color w:val="000000"/>
                <w:szCs w:val="24"/>
              </w:rPr>
              <w:t>edi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60C30BC" w14:textId="3CDEF600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CB68E42" w14:textId="5090216F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27C84BF" w14:textId="445F8B72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31533" w:rsidRPr="008A28BB" w14:paraId="62B86BAA" w14:textId="77777777" w:rsidTr="00231533">
        <w:trPr>
          <w:trHeight w:val="300"/>
        </w:trPr>
        <w:tc>
          <w:tcPr>
            <w:tcW w:w="28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DEC393" w14:textId="33E4F75B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 xml:space="preserve">Lateral and </w:t>
            </w:r>
            <w:r w:rsidR="00B44743">
              <w:rPr>
                <w:rFonts w:eastAsia="Times New Roman" w:cs="Times New Roman"/>
                <w:color w:val="000000"/>
                <w:szCs w:val="24"/>
              </w:rPr>
              <w:t>m</w:t>
            </w:r>
            <w:r w:rsidRPr="00231533">
              <w:rPr>
                <w:rFonts w:eastAsia="Times New Roman" w:cs="Times New Roman"/>
                <w:color w:val="000000"/>
                <w:szCs w:val="24"/>
              </w:rPr>
              <w:t>edi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01D22A" w14:textId="54B19E2C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3E88787" w14:textId="3D0DDAE5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AA3F998" w14:textId="57936605" w:rsidR="00231533" w:rsidRPr="008A28BB" w:rsidRDefault="00231533" w:rsidP="0023153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31533" w:rsidRPr="0009050C" w14:paraId="6F12B2B6" w14:textId="77777777" w:rsidTr="00231533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C1131" w14:textId="4CBDBE0F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Lateral, axial and medi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3C5367" w14:textId="26312309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585EA7" w14:textId="4619E517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3E40A" w14:textId="6A766E82" w:rsidR="00231533" w:rsidRPr="00134BF4" w:rsidRDefault="00231533" w:rsidP="0023153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3153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14:paraId="3A8BDA0E" w14:textId="77777777" w:rsidR="00B54CEB" w:rsidRPr="00231533" w:rsidRDefault="00B54CEB" w:rsidP="00654E8F">
      <w:pPr>
        <w:spacing w:before="240"/>
        <w:rPr>
          <w:rFonts w:cs="Times New Roman"/>
        </w:rPr>
      </w:pPr>
    </w:p>
    <w:sectPr w:rsidR="00B54CEB" w:rsidRPr="00231533" w:rsidSect="0023153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B5D83" w14:textId="77777777" w:rsidR="00DE14F2" w:rsidRDefault="00DE14F2" w:rsidP="00117666">
      <w:pPr>
        <w:spacing w:after="0"/>
      </w:pPr>
      <w:r>
        <w:separator/>
      </w:r>
    </w:p>
  </w:endnote>
  <w:endnote w:type="continuationSeparator" w:id="0">
    <w:p w14:paraId="1F9AE079" w14:textId="77777777" w:rsidR="00DE14F2" w:rsidRDefault="00DE14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B54CEB" w:rsidRPr="00577C4C" w:rsidRDefault="00B54CE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54CEB" w:rsidRPr="00577C4C" w:rsidRDefault="00B54C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B54CEB" w:rsidRPr="00577C4C" w:rsidRDefault="00B54C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B54CEB" w:rsidRPr="00577C4C" w:rsidRDefault="00B54CE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54CEB" w:rsidRPr="00577C4C" w:rsidRDefault="00B54C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B54CEB" w:rsidRPr="00577C4C" w:rsidRDefault="00B54C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BE794" w14:textId="77777777" w:rsidR="00DE14F2" w:rsidRDefault="00DE14F2" w:rsidP="00117666">
      <w:pPr>
        <w:spacing w:after="0"/>
      </w:pPr>
      <w:r>
        <w:separator/>
      </w:r>
    </w:p>
  </w:footnote>
  <w:footnote w:type="continuationSeparator" w:id="0">
    <w:p w14:paraId="3D5380CA" w14:textId="77777777" w:rsidR="00DE14F2" w:rsidRDefault="00DE14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B54CEB" w:rsidRPr="009151AA" w:rsidRDefault="00B54CE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B54CEB" w:rsidRDefault="00B54CE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2434048">
    <w:abstractNumId w:val="0"/>
  </w:num>
  <w:num w:numId="2" w16cid:durableId="1376275792">
    <w:abstractNumId w:val="5"/>
  </w:num>
  <w:num w:numId="3" w16cid:durableId="1443038169">
    <w:abstractNumId w:val="1"/>
  </w:num>
  <w:num w:numId="4" w16cid:durableId="1718122831">
    <w:abstractNumId w:val="6"/>
  </w:num>
  <w:num w:numId="5" w16cid:durableId="16855473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6233801">
    <w:abstractNumId w:val="3"/>
  </w:num>
  <w:num w:numId="7" w16cid:durableId="1085150092">
    <w:abstractNumId w:val="7"/>
  </w:num>
  <w:num w:numId="8" w16cid:durableId="1550654439">
    <w:abstractNumId w:val="7"/>
  </w:num>
  <w:num w:numId="9" w16cid:durableId="21710754">
    <w:abstractNumId w:val="7"/>
  </w:num>
  <w:num w:numId="10" w16cid:durableId="1842355356">
    <w:abstractNumId w:val="7"/>
  </w:num>
  <w:num w:numId="11" w16cid:durableId="303775983">
    <w:abstractNumId w:val="7"/>
  </w:num>
  <w:num w:numId="12" w16cid:durableId="1569920529">
    <w:abstractNumId w:val="7"/>
  </w:num>
  <w:num w:numId="13" w16cid:durableId="23672631">
    <w:abstractNumId w:val="3"/>
  </w:num>
  <w:num w:numId="14" w16cid:durableId="1645430389">
    <w:abstractNumId w:val="2"/>
  </w:num>
  <w:num w:numId="15" w16cid:durableId="1499030292">
    <w:abstractNumId w:val="2"/>
  </w:num>
  <w:num w:numId="16" w16cid:durableId="556280454">
    <w:abstractNumId w:val="2"/>
  </w:num>
  <w:num w:numId="17" w16cid:durableId="701589732">
    <w:abstractNumId w:val="2"/>
  </w:num>
  <w:num w:numId="18" w16cid:durableId="372535376">
    <w:abstractNumId w:val="2"/>
  </w:num>
  <w:num w:numId="19" w16cid:durableId="347608215">
    <w:abstractNumId w:val="2"/>
  </w:num>
  <w:num w:numId="20" w16cid:durableId="71554720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2542157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246B"/>
    <w:rsid w:val="00067673"/>
    <w:rsid w:val="00077BCE"/>
    <w:rsid w:val="00077D53"/>
    <w:rsid w:val="0009050C"/>
    <w:rsid w:val="000A7435"/>
    <w:rsid w:val="00105FD9"/>
    <w:rsid w:val="0010794C"/>
    <w:rsid w:val="00117666"/>
    <w:rsid w:val="00134BF4"/>
    <w:rsid w:val="001549D3"/>
    <w:rsid w:val="00160065"/>
    <w:rsid w:val="00177D84"/>
    <w:rsid w:val="00231533"/>
    <w:rsid w:val="002362D7"/>
    <w:rsid w:val="00265D9A"/>
    <w:rsid w:val="00267D18"/>
    <w:rsid w:val="00274347"/>
    <w:rsid w:val="002868E2"/>
    <w:rsid w:val="002869C3"/>
    <w:rsid w:val="002936E4"/>
    <w:rsid w:val="002B4A57"/>
    <w:rsid w:val="002C74CA"/>
    <w:rsid w:val="002E3BB6"/>
    <w:rsid w:val="003123F4"/>
    <w:rsid w:val="003544FB"/>
    <w:rsid w:val="00372753"/>
    <w:rsid w:val="00372F79"/>
    <w:rsid w:val="003D2F2D"/>
    <w:rsid w:val="003F1B49"/>
    <w:rsid w:val="00401590"/>
    <w:rsid w:val="00447801"/>
    <w:rsid w:val="00452E9C"/>
    <w:rsid w:val="004735C8"/>
    <w:rsid w:val="004947A6"/>
    <w:rsid w:val="004961FF"/>
    <w:rsid w:val="0049755E"/>
    <w:rsid w:val="00511C8D"/>
    <w:rsid w:val="00517A89"/>
    <w:rsid w:val="005250F2"/>
    <w:rsid w:val="00542794"/>
    <w:rsid w:val="00581D73"/>
    <w:rsid w:val="00593EEA"/>
    <w:rsid w:val="005A339C"/>
    <w:rsid w:val="005A5EEE"/>
    <w:rsid w:val="006375C7"/>
    <w:rsid w:val="00654E8F"/>
    <w:rsid w:val="00657C3F"/>
    <w:rsid w:val="00660D05"/>
    <w:rsid w:val="006820B1"/>
    <w:rsid w:val="006A7198"/>
    <w:rsid w:val="006B7D14"/>
    <w:rsid w:val="00701727"/>
    <w:rsid w:val="007054BD"/>
    <w:rsid w:val="0070566C"/>
    <w:rsid w:val="00714C50"/>
    <w:rsid w:val="00725A7D"/>
    <w:rsid w:val="007501BE"/>
    <w:rsid w:val="00790BB3"/>
    <w:rsid w:val="007C206C"/>
    <w:rsid w:val="007C7445"/>
    <w:rsid w:val="007E4CA6"/>
    <w:rsid w:val="00817DD6"/>
    <w:rsid w:val="0083759F"/>
    <w:rsid w:val="00885156"/>
    <w:rsid w:val="00893F7E"/>
    <w:rsid w:val="00901F38"/>
    <w:rsid w:val="009151AA"/>
    <w:rsid w:val="0093429D"/>
    <w:rsid w:val="00943573"/>
    <w:rsid w:val="00964134"/>
    <w:rsid w:val="00970F7D"/>
    <w:rsid w:val="00994A3D"/>
    <w:rsid w:val="009C2B12"/>
    <w:rsid w:val="00A10F41"/>
    <w:rsid w:val="00A174D9"/>
    <w:rsid w:val="00A32341"/>
    <w:rsid w:val="00A4601C"/>
    <w:rsid w:val="00AA4D24"/>
    <w:rsid w:val="00AB6715"/>
    <w:rsid w:val="00AC0A8B"/>
    <w:rsid w:val="00AE0FAE"/>
    <w:rsid w:val="00B1671E"/>
    <w:rsid w:val="00B25EB8"/>
    <w:rsid w:val="00B37F4D"/>
    <w:rsid w:val="00B430E6"/>
    <w:rsid w:val="00B44743"/>
    <w:rsid w:val="00B54CEB"/>
    <w:rsid w:val="00BE01AE"/>
    <w:rsid w:val="00C048F2"/>
    <w:rsid w:val="00C52A7B"/>
    <w:rsid w:val="00C56BAF"/>
    <w:rsid w:val="00C679AA"/>
    <w:rsid w:val="00C75972"/>
    <w:rsid w:val="00CA6E93"/>
    <w:rsid w:val="00CD066B"/>
    <w:rsid w:val="00CE4FEE"/>
    <w:rsid w:val="00D060CF"/>
    <w:rsid w:val="00D128F8"/>
    <w:rsid w:val="00D61EF0"/>
    <w:rsid w:val="00DB3389"/>
    <w:rsid w:val="00DB59C3"/>
    <w:rsid w:val="00DC259A"/>
    <w:rsid w:val="00DC3378"/>
    <w:rsid w:val="00DE14F2"/>
    <w:rsid w:val="00DE23E8"/>
    <w:rsid w:val="00DE602B"/>
    <w:rsid w:val="00E44CD3"/>
    <w:rsid w:val="00E52377"/>
    <w:rsid w:val="00E537AD"/>
    <w:rsid w:val="00E64E17"/>
    <w:rsid w:val="00E866C9"/>
    <w:rsid w:val="00EA3D3C"/>
    <w:rsid w:val="00EC090A"/>
    <w:rsid w:val="00ED20B5"/>
    <w:rsid w:val="00F34230"/>
    <w:rsid w:val="00F4194D"/>
    <w:rsid w:val="00F46900"/>
    <w:rsid w:val="00F61D89"/>
    <w:rsid w:val="00FF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34BF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196CE7-F016-884B-839F-8FD23B13C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phine Faulkner</cp:lastModifiedBy>
  <cp:revision>4</cp:revision>
  <cp:lastPrinted>2013-10-03T12:51:00Z</cp:lastPrinted>
  <dcterms:created xsi:type="dcterms:W3CDTF">2022-09-07T16:44:00Z</dcterms:created>
  <dcterms:modified xsi:type="dcterms:W3CDTF">2022-09-07T17:10:00Z</dcterms:modified>
</cp:coreProperties>
</file>